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</w:tblGrid>
      <w:tr w:rsidR="00242648" w:rsidRPr="00242648" w14:paraId="3A4AB02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B8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bookmarkStart w:id="0" w:name="_Hlk208326641"/>
            <w:r w:rsidRPr="002426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upplementary Table S1: List of all metabolized analyzed.</w:t>
            </w:r>
          </w:p>
        </w:tc>
      </w:tr>
      <w:tr w:rsidR="00242648" w:rsidRPr="00242648" w14:paraId="67B6D60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BC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-Methylhistidine</w:t>
            </w:r>
          </w:p>
        </w:tc>
      </w:tr>
      <w:tr w:rsidR="00242648" w:rsidRPr="00242648" w14:paraId="183922D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C19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,2-Propanediol</w:t>
            </w:r>
          </w:p>
        </w:tc>
      </w:tr>
      <w:tr w:rsidR="00242648" w:rsidRPr="00242648" w14:paraId="36D6309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492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2-Aminobutyric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3F8B093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0A9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2-Hydroxyisobutyric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7D9A577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720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-Methyl-1,3-propanediol</w:t>
            </w:r>
          </w:p>
        </w:tc>
      </w:tr>
      <w:tr w:rsidR="00242648" w:rsidRPr="00242648" w14:paraId="6E614A0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EB3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,3-Butanediol</w:t>
            </w:r>
          </w:p>
        </w:tc>
      </w:tr>
      <w:tr w:rsidR="00242648" w:rsidRPr="00242648" w14:paraId="1D46872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35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3-Hydroxybutyric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C3DB77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447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-Methylhistidine</w:t>
            </w:r>
          </w:p>
        </w:tc>
      </w:tr>
      <w:tr w:rsidR="00242648" w:rsidRPr="00242648" w14:paraId="3483666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E35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998E36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A9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oacet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3F24734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4E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one</w:t>
            </w:r>
            <w:proofErr w:type="spellEnd"/>
          </w:p>
        </w:tc>
      </w:tr>
      <w:tr w:rsidR="00242648" w:rsidRPr="00242648" w14:paraId="5520A5B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1F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denine</w:t>
            </w:r>
          </w:p>
        </w:tc>
      </w:tr>
      <w:tr w:rsidR="00242648" w:rsidRPr="00242648" w14:paraId="01A4B30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4BD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anine</w:t>
            </w:r>
          </w:p>
        </w:tc>
      </w:tr>
      <w:tr w:rsidR="00242648" w:rsidRPr="00242648" w14:paraId="6C3437C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DC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lbumin</w:t>
            </w:r>
          </w:p>
        </w:tc>
      </w:tr>
      <w:tr w:rsidR="00242648" w:rsidRPr="00242648" w14:paraId="41723C8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54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rginine</w:t>
            </w:r>
          </w:p>
        </w:tc>
      </w:tr>
      <w:tr w:rsidR="00242648" w:rsidRPr="00242648" w14:paraId="7523D00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79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corb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1315435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4F0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agine</w:t>
            </w:r>
            <w:proofErr w:type="spellEnd"/>
          </w:p>
        </w:tc>
      </w:tr>
      <w:tr w:rsidR="00242648" w:rsidRPr="00242648" w14:paraId="583154B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710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spart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475C4EC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04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-Alanine</w:t>
            </w:r>
          </w:p>
        </w:tc>
      </w:tr>
      <w:tr w:rsidR="00242648" w:rsidRPr="00242648" w14:paraId="419C440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3E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etaine</w:t>
            </w:r>
            <w:proofErr w:type="spellEnd"/>
          </w:p>
        </w:tc>
      </w:tr>
      <w:tr w:rsidR="00242648" w:rsidRPr="00242648" w14:paraId="228F757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BE3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arnitine</w:t>
            </w:r>
            <w:proofErr w:type="spellEnd"/>
          </w:p>
        </w:tc>
      </w:tr>
      <w:tr w:rsidR="00242648" w:rsidRPr="00242648" w14:paraId="4CA2907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58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ine</w:t>
            </w:r>
            <w:proofErr w:type="spellEnd"/>
          </w:p>
        </w:tc>
      </w:tr>
      <w:tr w:rsidR="00242648" w:rsidRPr="00242648" w14:paraId="797F86B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93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eatine</w:t>
            </w:r>
            <w:proofErr w:type="spellEnd"/>
          </w:p>
        </w:tc>
      </w:tr>
      <w:tr w:rsidR="00242648" w:rsidRPr="00242648" w14:paraId="2DB0972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96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reatinine</w:t>
            </w:r>
            <w:proofErr w:type="spellEnd"/>
          </w:p>
        </w:tc>
      </w:tr>
      <w:tr w:rsidR="00242648" w:rsidRPr="00242648" w14:paraId="3786A17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E0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ystine</w:t>
            </w:r>
            <w:proofErr w:type="spellEnd"/>
          </w:p>
        </w:tc>
      </w:tr>
      <w:tr w:rsidR="00242648" w:rsidRPr="00242648" w14:paraId="31CBD06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47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methylamine</w:t>
            </w:r>
            <w:proofErr w:type="spellEnd"/>
          </w:p>
        </w:tc>
      </w:tr>
      <w:tr w:rsidR="00242648" w:rsidRPr="00242648" w14:paraId="4E1E9DC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7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methylglycine</w:t>
            </w:r>
            <w:proofErr w:type="spellEnd"/>
          </w:p>
        </w:tc>
      </w:tr>
      <w:tr w:rsidR="00242648" w:rsidRPr="00242648" w14:paraId="7F77D83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97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methylmalon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25B1289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981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Dimethylsulfone</w:t>
            </w:r>
            <w:proofErr w:type="spellEnd"/>
          </w:p>
        </w:tc>
      </w:tr>
      <w:tr w:rsidR="00242648" w:rsidRPr="00242648" w14:paraId="71CAC63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E81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thanol</w:t>
            </w:r>
          </w:p>
        </w:tc>
      </w:tr>
      <w:tr w:rsidR="00242648" w:rsidRPr="00242648" w14:paraId="0856214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D7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thanolamine</w:t>
            </w:r>
            <w:proofErr w:type="spellEnd"/>
          </w:p>
        </w:tc>
      </w:tr>
      <w:tr w:rsidR="00242648" w:rsidRPr="00242648" w14:paraId="7FD637C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37C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orm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E6816F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54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umar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7902033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BB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ose</w:t>
            </w:r>
          </w:p>
        </w:tc>
      </w:tr>
      <w:tr w:rsidR="00242648" w:rsidRPr="00242648" w14:paraId="58D2AF7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01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curon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153EA1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604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53EED7A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68F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utamine</w:t>
            </w:r>
          </w:p>
        </w:tc>
      </w:tr>
      <w:tr w:rsidR="00242648" w:rsidRPr="00242648" w14:paraId="50528AD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72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erol</w:t>
            </w:r>
            <w:proofErr w:type="spellEnd"/>
          </w:p>
        </w:tc>
      </w:tr>
      <w:tr w:rsidR="00242648" w:rsidRPr="00242648" w14:paraId="1A9CAF1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042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ine</w:t>
            </w:r>
            <w:proofErr w:type="spellEnd"/>
          </w:p>
        </w:tc>
      </w:tr>
      <w:tr w:rsidR="00242648" w:rsidRPr="00242648" w14:paraId="07426DF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9A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oprotein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yls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A</w:t>
            </w:r>
          </w:p>
        </w:tc>
      </w:tr>
      <w:tr w:rsidR="00242648" w:rsidRPr="00242648" w14:paraId="6F1405B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57D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Glycoprotein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etyls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B</w:t>
            </w:r>
          </w:p>
        </w:tc>
      </w:tr>
      <w:tr w:rsidR="00242648" w:rsidRPr="00242648" w14:paraId="4974296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D85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istidine</w:t>
            </w:r>
            <w:proofErr w:type="spellEnd"/>
          </w:p>
        </w:tc>
      </w:tr>
      <w:tr w:rsidR="00242648" w:rsidRPr="00242648" w14:paraId="1E08144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CC8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Hypoxanthine</w:t>
            </w:r>
            <w:proofErr w:type="spellEnd"/>
          </w:p>
        </w:tc>
      </w:tr>
      <w:tr w:rsidR="00242648" w:rsidRPr="00242648" w14:paraId="77F82A7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74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oleucine</w:t>
            </w:r>
            <w:proofErr w:type="spellEnd"/>
          </w:p>
        </w:tc>
      </w:tr>
      <w:tr w:rsidR="00242648" w:rsidRPr="00242648" w14:paraId="5AF7722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976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sopropanol</w:t>
            </w:r>
            <w:proofErr w:type="spellEnd"/>
          </w:p>
        </w:tc>
      </w:tr>
      <w:tr w:rsidR="00242648" w:rsidRPr="00242648" w14:paraId="0CF0ECF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32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actate</w:t>
            </w:r>
          </w:p>
        </w:tc>
      </w:tr>
      <w:tr w:rsidR="00242648" w:rsidRPr="00242648" w14:paraId="1A5A665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3C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Leucine</w:t>
            </w:r>
            <w:proofErr w:type="spellEnd"/>
          </w:p>
        </w:tc>
      </w:tr>
      <w:tr w:rsidR="00242648" w:rsidRPr="00242648" w14:paraId="4E01D35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CC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ysine</w:t>
            </w:r>
          </w:p>
        </w:tc>
      </w:tr>
      <w:tr w:rsidR="00242648" w:rsidRPr="00242648" w14:paraId="3C67CFA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4D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le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3935664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E75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itol</w:t>
            </w:r>
            <w:proofErr w:type="spellEnd"/>
          </w:p>
        </w:tc>
      </w:tr>
      <w:tr w:rsidR="00242648" w:rsidRPr="00242648" w14:paraId="793BBA3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0E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nose</w:t>
            </w:r>
            <w:proofErr w:type="spellEnd"/>
          </w:p>
        </w:tc>
      </w:tr>
      <w:tr w:rsidR="00242648" w:rsidRPr="00242648" w14:paraId="388CA52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43E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hanol</w:t>
            </w:r>
          </w:p>
        </w:tc>
      </w:tr>
      <w:tr w:rsidR="00242648" w:rsidRPr="00242648" w14:paraId="7F0C277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BD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hionine</w:t>
            </w:r>
            <w:proofErr w:type="spellEnd"/>
          </w:p>
        </w:tc>
      </w:tr>
      <w:tr w:rsidR="00242648" w:rsidRPr="00242648" w14:paraId="6BFC936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00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hylamine</w:t>
            </w:r>
          </w:p>
        </w:tc>
      </w:tr>
      <w:tr w:rsidR="00242648" w:rsidRPr="00242648" w14:paraId="3E7E73D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E3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thylmalon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04EDB3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E7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yo-Inositol</w:t>
            </w:r>
            <w:proofErr w:type="spellEnd"/>
          </w:p>
        </w:tc>
      </w:tr>
      <w:tr w:rsidR="00242648" w:rsidRPr="00242648" w14:paraId="6FCFF0B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897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nithine</w:t>
            </w:r>
            <w:proofErr w:type="spellEnd"/>
          </w:p>
        </w:tc>
      </w:tr>
      <w:tr w:rsidR="00242648" w:rsidRPr="00242648" w14:paraId="0586433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10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enylalanine</w:t>
            </w:r>
          </w:p>
        </w:tc>
      </w:tr>
      <w:tr w:rsidR="00242648" w:rsidRPr="00242648" w14:paraId="0DAA093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11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hosphatidylcholine</w:t>
            </w:r>
            <w:proofErr w:type="spellEnd"/>
          </w:p>
        </w:tc>
      </w:tr>
      <w:tr w:rsidR="00242648" w:rsidRPr="00242648" w14:paraId="5EE0ADC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266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line</w:t>
            </w:r>
            <w:proofErr w:type="spellEnd"/>
          </w:p>
        </w:tc>
      </w:tr>
      <w:tr w:rsidR="00242648" w:rsidRPr="00242648" w14:paraId="23B323A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6B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pion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B1631E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27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yruv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1129647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2B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arcosine</w:t>
            </w:r>
            <w:proofErr w:type="spellEnd"/>
          </w:p>
        </w:tc>
      </w:tr>
      <w:tr w:rsidR="00242648" w:rsidRPr="00242648" w14:paraId="50E8DE6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75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ine</w:t>
            </w:r>
            <w:proofErr w:type="spellEnd"/>
          </w:p>
        </w:tc>
      </w:tr>
      <w:tr w:rsidR="00242648" w:rsidRPr="00242648" w14:paraId="2483566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2F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erotonin</w:t>
            </w:r>
          </w:p>
        </w:tc>
      </w:tr>
      <w:tr w:rsidR="00242648" w:rsidRPr="00242648" w14:paraId="0FF5F0E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49C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phingomyeline</w:t>
            </w:r>
            <w:proofErr w:type="spellEnd"/>
          </w:p>
        </w:tc>
      </w:tr>
      <w:tr w:rsidR="00242648" w:rsidRPr="00242648" w14:paraId="490CBE4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45D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ccinic</w:t>
            </w:r>
            <w:proofErr w:type="spellEnd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cid</w:t>
            </w:r>
            <w:proofErr w:type="spellEnd"/>
          </w:p>
        </w:tc>
      </w:tr>
      <w:tr w:rsidR="00242648" w:rsidRPr="00242648" w14:paraId="6AE61E3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437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hreonine</w:t>
            </w:r>
            <w:proofErr w:type="spellEnd"/>
          </w:p>
        </w:tc>
      </w:tr>
      <w:tr w:rsidR="00242648" w:rsidRPr="00242648" w14:paraId="58FC304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EA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Total </w:t>
            </w: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rotein</w:t>
            </w:r>
            <w:proofErr w:type="spellEnd"/>
          </w:p>
        </w:tc>
      </w:tr>
      <w:tr w:rsidR="00242648" w:rsidRPr="00242648" w14:paraId="436F7BF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AFF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imethylamine</w:t>
            </w:r>
            <w:proofErr w:type="spellEnd"/>
          </w:p>
        </w:tc>
      </w:tr>
      <w:tr w:rsidR="00242648" w:rsidRPr="00242648" w14:paraId="5F2C98E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4F0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yrosine</w:t>
            </w:r>
            <w:proofErr w:type="spellEnd"/>
          </w:p>
        </w:tc>
      </w:tr>
      <w:tr w:rsidR="00242648" w:rsidRPr="00242648" w14:paraId="7F59D3F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D4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rea</w:t>
            </w:r>
          </w:p>
        </w:tc>
      </w:tr>
      <w:tr w:rsidR="00242648" w:rsidRPr="00242648" w14:paraId="3557BE2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DF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Valine</w:t>
            </w:r>
            <w:proofErr w:type="spellEnd"/>
          </w:p>
        </w:tc>
      </w:tr>
      <w:tr w:rsidR="00242648" w:rsidRPr="00242648" w14:paraId="0293054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37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Chols</w:t>
            </w:r>
            <w:proofErr w:type="spellEnd"/>
          </w:p>
        </w:tc>
      </w:tr>
      <w:tr w:rsidR="00242648" w:rsidRPr="00242648" w14:paraId="55A1AB6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4A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CE</w:t>
            </w:r>
            <w:proofErr w:type="spellEnd"/>
          </w:p>
        </w:tc>
      </w:tr>
      <w:tr w:rsidR="00242648" w:rsidRPr="00242648" w14:paraId="3FFA5D2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6C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FC</w:t>
            </w:r>
            <w:proofErr w:type="spellEnd"/>
          </w:p>
        </w:tc>
      </w:tr>
      <w:tr w:rsidR="00242648" w:rsidRPr="00242648" w14:paraId="0208768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5FA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PL</w:t>
            </w:r>
            <w:proofErr w:type="spellEnd"/>
          </w:p>
        </w:tc>
      </w:tr>
      <w:tr w:rsidR="00242648" w:rsidRPr="00242648" w14:paraId="25AA6AC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3CF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TG</w:t>
            </w:r>
            <w:proofErr w:type="spellEnd"/>
          </w:p>
        </w:tc>
      </w:tr>
      <w:tr w:rsidR="00242648" w:rsidRPr="00242648" w14:paraId="448FA17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161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ApoA1</w:t>
            </w:r>
          </w:p>
        </w:tc>
      </w:tr>
      <w:tr w:rsidR="00242648" w:rsidRPr="00242648" w14:paraId="1FDA9AC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FB2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ApoA2</w:t>
            </w:r>
          </w:p>
        </w:tc>
      </w:tr>
      <w:tr w:rsidR="00242648" w:rsidRPr="00242648" w14:paraId="795E186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BAC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ApoB</w:t>
            </w:r>
            <w:proofErr w:type="spellEnd"/>
          </w:p>
        </w:tc>
      </w:tr>
      <w:tr w:rsidR="00242648" w:rsidRPr="00242648" w14:paraId="4B825B2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7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P_Num</w:t>
            </w:r>
            <w:proofErr w:type="spellEnd"/>
          </w:p>
        </w:tc>
      </w:tr>
      <w:tr w:rsidR="00242648" w:rsidRPr="00242648" w14:paraId="192CCA3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80C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n_HDL_P_Num</w:t>
            </w:r>
            <w:proofErr w:type="spellEnd"/>
          </w:p>
        </w:tc>
      </w:tr>
      <w:tr w:rsidR="00242648" w:rsidRPr="00242648" w14:paraId="35D312D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52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HDL4</w:t>
            </w:r>
          </w:p>
        </w:tc>
      </w:tr>
      <w:tr w:rsidR="00242648" w:rsidRPr="00242648" w14:paraId="5A15210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B41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HDL4</w:t>
            </w:r>
          </w:p>
        </w:tc>
      </w:tr>
      <w:tr w:rsidR="00242648" w:rsidRPr="00242648" w14:paraId="7FB39D5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3D2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HDL4</w:t>
            </w:r>
          </w:p>
        </w:tc>
      </w:tr>
      <w:tr w:rsidR="00242648" w:rsidRPr="00242648" w14:paraId="4EDB8F8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7D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4</w:t>
            </w:r>
          </w:p>
        </w:tc>
      </w:tr>
      <w:tr w:rsidR="00242648" w:rsidRPr="00242648" w14:paraId="6FB9F28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BA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HDL4</w:t>
            </w:r>
          </w:p>
        </w:tc>
      </w:tr>
      <w:tr w:rsidR="00242648" w:rsidRPr="00242648" w14:paraId="7D4A23B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60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HDL4</w:t>
            </w:r>
          </w:p>
        </w:tc>
      </w:tr>
      <w:tr w:rsidR="00242648" w:rsidRPr="00242648" w14:paraId="09112D6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9C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_HDL4</w:t>
            </w:r>
          </w:p>
        </w:tc>
      </w:tr>
      <w:tr w:rsidR="00242648" w:rsidRPr="00242648" w14:paraId="5C519A2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860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_HDL4</w:t>
            </w:r>
          </w:p>
        </w:tc>
      </w:tr>
      <w:tr w:rsidR="00242648" w:rsidRPr="00242648" w14:paraId="02CF85A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17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HDL4</w:t>
            </w:r>
          </w:p>
        </w:tc>
      </w:tr>
      <w:tr w:rsidR="00242648" w:rsidRPr="00242648" w14:paraId="5198A42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FD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HDL3</w:t>
            </w:r>
          </w:p>
        </w:tc>
      </w:tr>
      <w:tr w:rsidR="00242648" w:rsidRPr="00242648" w14:paraId="003D5C9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54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Chols_HDL3</w:t>
            </w:r>
          </w:p>
        </w:tc>
      </w:tr>
      <w:tr w:rsidR="00242648" w:rsidRPr="00242648" w14:paraId="34C5530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DF3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HDL3</w:t>
            </w:r>
          </w:p>
        </w:tc>
      </w:tr>
      <w:tr w:rsidR="00242648" w:rsidRPr="00242648" w14:paraId="26962B5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CF7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3</w:t>
            </w:r>
          </w:p>
        </w:tc>
      </w:tr>
      <w:tr w:rsidR="00242648" w:rsidRPr="00242648" w14:paraId="6BC67BA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9A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HDL3</w:t>
            </w:r>
          </w:p>
        </w:tc>
      </w:tr>
      <w:tr w:rsidR="00242648" w:rsidRPr="00242648" w14:paraId="2B54387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76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HDL3</w:t>
            </w:r>
          </w:p>
        </w:tc>
      </w:tr>
      <w:tr w:rsidR="00242648" w:rsidRPr="00242648" w14:paraId="1F2B6D2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E6B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_HDL3</w:t>
            </w:r>
          </w:p>
        </w:tc>
      </w:tr>
      <w:tr w:rsidR="00242648" w:rsidRPr="00242648" w14:paraId="317F9C3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7A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_HDL3</w:t>
            </w:r>
          </w:p>
        </w:tc>
      </w:tr>
      <w:tr w:rsidR="00242648" w:rsidRPr="00242648" w14:paraId="02ACDC6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8ED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HDL3</w:t>
            </w:r>
          </w:p>
        </w:tc>
      </w:tr>
      <w:tr w:rsidR="00242648" w:rsidRPr="00242648" w14:paraId="77799F5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60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HDL2</w:t>
            </w:r>
          </w:p>
        </w:tc>
      </w:tr>
      <w:tr w:rsidR="00242648" w:rsidRPr="00242648" w14:paraId="115B27F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84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HDL2</w:t>
            </w:r>
          </w:p>
        </w:tc>
      </w:tr>
      <w:tr w:rsidR="00242648" w:rsidRPr="00242648" w14:paraId="3F66132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6D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HDL2</w:t>
            </w:r>
          </w:p>
        </w:tc>
      </w:tr>
      <w:tr w:rsidR="00242648" w:rsidRPr="00242648" w14:paraId="72C0E19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0EF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2</w:t>
            </w:r>
          </w:p>
        </w:tc>
      </w:tr>
      <w:tr w:rsidR="00242648" w:rsidRPr="00242648" w14:paraId="4123B33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3ED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HDL2</w:t>
            </w:r>
          </w:p>
        </w:tc>
      </w:tr>
      <w:tr w:rsidR="00242648" w:rsidRPr="00242648" w14:paraId="25A3F3F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419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HDL2</w:t>
            </w:r>
          </w:p>
        </w:tc>
      </w:tr>
      <w:tr w:rsidR="00242648" w:rsidRPr="00242648" w14:paraId="37C443C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B70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_HDL2</w:t>
            </w:r>
          </w:p>
        </w:tc>
      </w:tr>
      <w:tr w:rsidR="00242648" w:rsidRPr="00242648" w14:paraId="0662FA0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515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_HDL2</w:t>
            </w:r>
          </w:p>
        </w:tc>
      </w:tr>
      <w:tr w:rsidR="00242648" w:rsidRPr="00242648" w14:paraId="7DEFAEB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F29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HDL2</w:t>
            </w:r>
          </w:p>
        </w:tc>
      </w:tr>
      <w:tr w:rsidR="00242648" w:rsidRPr="00242648" w14:paraId="7A9E4E4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C7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HDL1</w:t>
            </w:r>
          </w:p>
        </w:tc>
      </w:tr>
      <w:tr w:rsidR="00242648" w:rsidRPr="00242648" w14:paraId="5387F09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68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HDL1</w:t>
            </w:r>
          </w:p>
        </w:tc>
      </w:tr>
      <w:tr w:rsidR="00242648" w:rsidRPr="00242648" w14:paraId="16E7D7E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C0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HDL1</w:t>
            </w:r>
          </w:p>
        </w:tc>
      </w:tr>
      <w:tr w:rsidR="00242648" w:rsidRPr="00242648" w14:paraId="27BDBFE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0A4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1</w:t>
            </w:r>
          </w:p>
        </w:tc>
      </w:tr>
      <w:tr w:rsidR="00242648" w:rsidRPr="00242648" w14:paraId="27CF5CC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C0C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HDL1</w:t>
            </w:r>
          </w:p>
        </w:tc>
      </w:tr>
      <w:tr w:rsidR="00242648" w:rsidRPr="00242648" w14:paraId="6F93266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06A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HDL1</w:t>
            </w:r>
          </w:p>
        </w:tc>
      </w:tr>
      <w:tr w:rsidR="00242648" w:rsidRPr="00242648" w14:paraId="1CAA79A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38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_HDL1</w:t>
            </w:r>
          </w:p>
        </w:tc>
      </w:tr>
      <w:tr w:rsidR="00242648" w:rsidRPr="00242648" w14:paraId="54DF078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800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_HDL1</w:t>
            </w:r>
          </w:p>
        </w:tc>
      </w:tr>
      <w:tr w:rsidR="00242648" w:rsidRPr="00242648" w14:paraId="08CB04A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91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HDL1</w:t>
            </w:r>
          </w:p>
        </w:tc>
      </w:tr>
      <w:tr w:rsidR="00242648" w:rsidRPr="00242648" w14:paraId="43C8ED6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FA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HDL</w:t>
            </w:r>
            <w:proofErr w:type="spellEnd"/>
          </w:p>
        </w:tc>
      </w:tr>
      <w:tr w:rsidR="00242648" w:rsidRPr="00242648" w14:paraId="1D04F3C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E1A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HDL</w:t>
            </w:r>
            <w:proofErr w:type="spellEnd"/>
          </w:p>
        </w:tc>
      </w:tr>
      <w:tr w:rsidR="00242648" w:rsidRPr="00242648" w14:paraId="25854F9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AD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HDL</w:t>
            </w:r>
          </w:p>
        </w:tc>
      </w:tr>
      <w:tr w:rsidR="00242648" w:rsidRPr="00242648" w14:paraId="1077B10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3E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</w:t>
            </w:r>
          </w:p>
        </w:tc>
      </w:tr>
      <w:tr w:rsidR="00242648" w:rsidRPr="00242648" w14:paraId="034AEC1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74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HDL</w:t>
            </w:r>
          </w:p>
        </w:tc>
      </w:tr>
      <w:tr w:rsidR="00242648" w:rsidRPr="00242648" w14:paraId="5DBD571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403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HDL</w:t>
            </w:r>
          </w:p>
        </w:tc>
      </w:tr>
      <w:tr w:rsidR="00242648" w:rsidRPr="00242648" w14:paraId="39CA246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36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1_HDL</w:t>
            </w:r>
          </w:p>
        </w:tc>
      </w:tr>
      <w:tr w:rsidR="00242648" w:rsidRPr="00242648" w14:paraId="30103FC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BD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A2_HDL</w:t>
            </w:r>
          </w:p>
        </w:tc>
      </w:tr>
      <w:tr w:rsidR="00242648" w:rsidRPr="00242648" w14:paraId="76DE092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64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HDL</w:t>
            </w:r>
            <w:proofErr w:type="spellEnd"/>
          </w:p>
        </w:tc>
      </w:tr>
      <w:tr w:rsidR="00242648" w:rsidRPr="00242648" w14:paraId="4CCB851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BC3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6</w:t>
            </w:r>
          </w:p>
        </w:tc>
      </w:tr>
      <w:tr w:rsidR="00242648" w:rsidRPr="00242648" w14:paraId="20059E3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78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6</w:t>
            </w:r>
          </w:p>
        </w:tc>
      </w:tr>
      <w:tr w:rsidR="00242648" w:rsidRPr="00242648" w14:paraId="39BFD2F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58B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6</w:t>
            </w:r>
          </w:p>
        </w:tc>
      </w:tr>
      <w:tr w:rsidR="00242648" w:rsidRPr="00242648" w14:paraId="18E1AC5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0E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6</w:t>
            </w:r>
          </w:p>
        </w:tc>
      </w:tr>
      <w:tr w:rsidR="00242648" w:rsidRPr="00242648" w14:paraId="394E49B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57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6</w:t>
            </w:r>
          </w:p>
        </w:tc>
      </w:tr>
      <w:tr w:rsidR="00242648" w:rsidRPr="00242648" w14:paraId="4B8DF0B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5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6</w:t>
            </w:r>
          </w:p>
        </w:tc>
      </w:tr>
      <w:tr w:rsidR="00242648" w:rsidRPr="00242648" w14:paraId="045D14E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F9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6</w:t>
            </w:r>
          </w:p>
        </w:tc>
      </w:tr>
      <w:tr w:rsidR="00242648" w:rsidRPr="00242648" w14:paraId="00DD7CA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1E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6</w:t>
            </w:r>
          </w:p>
        </w:tc>
      </w:tr>
      <w:tr w:rsidR="00242648" w:rsidRPr="00242648" w14:paraId="509A5D1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0A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5</w:t>
            </w:r>
          </w:p>
        </w:tc>
      </w:tr>
      <w:tr w:rsidR="00242648" w:rsidRPr="00242648" w14:paraId="1730F05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C5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5</w:t>
            </w:r>
          </w:p>
        </w:tc>
      </w:tr>
      <w:tr w:rsidR="00242648" w:rsidRPr="00242648" w14:paraId="05BBA9F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D3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5</w:t>
            </w:r>
          </w:p>
        </w:tc>
      </w:tr>
      <w:tr w:rsidR="00242648" w:rsidRPr="00242648" w14:paraId="6E37608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A2C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5</w:t>
            </w:r>
          </w:p>
        </w:tc>
      </w:tr>
      <w:tr w:rsidR="00242648" w:rsidRPr="00242648" w14:paraId="1EF257F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2B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L_LDL5</w:t>
            </w:r>
          </w:p>
        </w:tc>
      </w:tr>
      <w:tr w:rsidR="00242648" w:rsidRPr="00242648" w14:paraId="6E1156B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FD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5</w:t>
            </w:r>
          </w:p>
        </w:tc>
      </w:tr>
      <w:tr w:rsidR="00242648" w:rsidRPr="00242648" w14:paraId="6C68E46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1F0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5</w:t>
            </w:r>
          </w:p>
        </w:tc>
      </w:tr>
      <w:tr w:rsidR="00242648" w:rsidRPr="00242648" w14:paraId="52D0D41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237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5</w:t>
            </w:r>
          </w:p>
        </w:tc>
      </w:tr>
      <w:tr w:rsidR="00242648" w:rsidRPr="00242648" w14:paraId="1405328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545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4</w:t>
            </w:r>
          </w:p>
        </w:tc>
      </w:tr>
      <w:tr w:rsidR="00242648" w:rsidRPr="00242648" w14:paraId="131BE31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339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4</w:t>
            </w:r>
          </w:p>
        </w:tc>
      </w:tr>
      <w:tr w:rsidR="00242648" w:rsidRPr="00242648" w14:paraId="3F7382B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565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4</w:t>
            </w:r>
          </w:p>
        </w:tc>
      </w:tr>
      <w:tr w:rsidR="00242648" w:rsidRPr="00242648" w14:paraId="3831E4F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B5F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4</w:t>
            </w:r>
          </w:p>
        </w:tc>
      </w:tr>
      <w:tr w:rsidR="00242648" w:rsidRPr="00242648" w14:paraId="6822A33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655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4</w:t>
            </w:r>
          </w:p>
        </w:tc>
      </w:tr>
      <w:tr w:rsidR="00242648" w:rsidRPr="00242648" w14:paraId="23E6051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7C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4</w:t>
            </w:r>
          </w:p>
        </w:tc>
      </w:tr>
      <w:tr w:rsidR="00242648" w:rsidRPr="00242648" w14:paraId="33A5158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88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4</w:t>
            </w:r>
          </w:p>
        </w:tc>
      </w:tr>
      <w:tr w:rsidR="00242648" w:rsidRPr="00242648" w14:paraId="6E48187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79C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4</w:t>
            </w:r>
          </w:p>
        </w:tc>
      </w:tr>
      <w:tr w:rsidR="00242648" w:rsidRPr="00242648" w14:paraId="648F167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90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3</w:t>
            </w:r>
          </w:p>
        </w:tc>
      </w:tr>
      <w:tr w:rsidR="00242648" w:rsidRPr="00242648" w14:paraId="0D061E2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E42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3</w:t>
            </w:r>
          </w:p>
        </w:tc>
      </w:tr>
      <w:tr w:rsidR="00242648" w:rsidRPr="00242648" w14:paraId="5D27F1F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FA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3</w:t>
            </w:r>
          </w:p>
        </w:tc>
      </w:tr>
      <w:tr w:rsidR="00242648" w:rsidRPr="00242648" w14:paraId="71047EE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309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3</w:t>
            </w:r>
          </w:p>
        </w:tc>
      </w:tr>
      <w:tr w:rsidR="00242648" w:rsidRPr="00242648" w14:paraId="1709685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408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3</w:t>
            </w:r>
          </w:p>
        </w:tc>
      </w:tr>
      <w:tr w:rsidR="00242648" w:rsidRPr="00242648" w14:paraId="0DF497E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22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3</w:t>
            </w:r>
          </w:p>
        </w:tc>
      </w:tr>
      <w:tr w:rsidR="00242648" w:rsidRPr="00242648" w14:paraId="28B4452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8B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3</w:t>
            </w:r>
          </w:p>
        </w:tc>
      </w:tr>
      <w:tr w:rsidR="00242648" w:rsidRPr="00242648" w14:paraId="3333FA5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75F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2</w:t>
            </w:r>
          </w:p>
        </w:tc>
      </w:tr>
      <w:tr w:rsidR="00242648" w:rsidRPr="00242648" w14:paraId="6CBF8A3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EBD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2</w:t>
            </w:r>
          </w:p>
        </w:tc>
      </w:tr>
      <w:tr w:rsidR="00242648" w:rsidRPr="00242648" w14:paraId="37C64A1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7A0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2</w:t>
            </w:r>
          </w:p>
        </w:tc>
      </w:tr>
      <w:tr w:rsidR="00242648" w:rsidRPr="00242648" w14:paraId="5E52CF8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48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2</w:t>
            </w:r>
          </w:p>
        </w:tc>
      </w:tr>
      <w:tr w:rsidR="00242648" w:rsidRPr="00242648" w14:paraId="68F57B4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A0B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2</w:t>
            </w:r>
          </w:p>
        </w:tc>
      </w:tr>
      <w:tr w:rsidR="00242648" w:rsidRPr="00242648" w14:paraId="793E3EA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54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2</w:t>
            </w:r>
          </w:p>
        </w:tc>
      </w:tr>
      <w:tr w:rsidR="00242648" w:rsidRPr="00242648" w14:paraId="700364F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03F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2</w:t>
            </w:r>
          </w:p>
        </w:tc>
      </w:tr>
      <w:tr w:rsidR="00242648" w:rsidRPr="00242648" w14:paraId="6E38D1A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14B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2</w:t>
            </w:r>
          </w:p>
        </w:tc>
      </w:tr>
      <w:tr w:rsidR="00242648" w:rsidRPr="00242648" w14:paraId="015F795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25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1</w:t>
            </w:r>
          </w:p>
        </w:tc>
      </w:tr>
      <w:tr w:rsidR="00242648" w:rsidRPr="00242648" w14:paraId="0211F4B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FF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1</w:t>
            </w:r>
          </w:p>
        </w:tc>
      </w:tr>
      <w:tr w:rsidR="00242648" w:rsidRPr="00242648" w14:paraId="5879384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5B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1</w:t>
            </w:r>
          </w:p>
        </w:tc>
      </w:tr>
      <w:tr w:rsidR="00242648" w:rsidRPr="00242648" w14:paraId="047F0D26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C90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1</w:t>
            </w:r>
          </w:p>
        </w:tc>
      </w:tr>
      <w:tr w:rsidR="00242648" w:rsidRPr="00242648" w14:paraId="335ADF1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1FD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1</w:t>
            </w:r>
          </w:p>
        </w:tc>
      </w:tr>
      <w:tr w:rsidR="00242648" w:rsidRPr="00242648" w14:paraId="4638A74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2B1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1</w:t>
            </w:r>
          </w:p>
        </w:tc>
      </w:tr>
      <w:tr w:rsidR="00242648" w:rsidRPr="00242648" w14:paraId="6B105AB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A3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1</w:t>
            </w:r>
          </w:p>
        </w:tc>
      </w:tr>
      <w:tr w:rsidR="00242648" w:rsidRPr="00242648" w14:paraId="1FDC10D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408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1</w:t>
            </w:r>
          </w:p>
        </w:tc>
      </w:tr>
      <w:tr w:rsidR="00242648" w:rsidRPr="00242648" w14:paraId="215F577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94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LDL</w:t>
            </w:r>
            <w:proofErr w:type="spellEnd"/>
          </w:p>
        </w:tc>
      </w:tr>
      <w:tr w:rsidR="00242648" w:rsidRPr="00242648" w14:paraId="076CF65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65C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</w:t>
            </w:r>
            <w:proofErr w:type="spellEnd"/>
          </w:p>
        </w:tc>
      </w:tr>
      <w:tr w:rsidR="00242648" w:rsidRPr="00242648" w14:paraId="3985A8F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A8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LDL</w:t>
            </w:r>
          </w:p>
        </w:tc>
      </w:tr>
      <w:tr w:rsidR="00242648" w:rsidRPr="00242648" w14:paraId="216332C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4C1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</w:t>
            </w:r>
          </w:p>
        </w:tc>
      </w:tr>
      <w:tr w:rsidR="00242648" w:rsidRPr="00242648" w14:paraId="27195CD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70E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LDL</w:t>
            </w:r>
          </w:p>
        </w:tc>
      </w:tr>
      <w:tr w:rsidR="00242648" w:rsidRPr="00242648" w14:paraId="357C3D2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59A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LDL</w:t>
            </w:r>
          </w:p>
        </w:tc>
      </w:tr>
      <w:tr w:rsidR="00242648" w:rsidRPr="00242648" w14:paraId="19FA1F3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E6C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LDL</w:t>
            </w:r>
            <w:proofErr w:type="spellEnd"/>
          </w:p>
        </w:tc>
      </w:tr>
      <w:tr w:rsidR="00242648" w:rsidRPr="00242648" w14:paraId="1AA2C75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0A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LDL</w:t>
            </w:r>
            <w:proofErr w:type="spellEnd"/>
          </w:p>
        </w:tc>
      </w:tr>
      <w:tr w:rsidR="00242648" w:rsidRPr="00242648" w14:paraId="471C417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A1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IDL</w:t>
            </w:r>
            <w:proofErr w:type="spellEnd"/>
          </w:p>
        </w:tc>
      </w:tr>
      <w:tr w:rsidR="00242648" w:rsidRPr="00242648" w14:paraId="42D9EDB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B37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IDL</w:t>
            </w:r>
            <w:proofErr w:type="spellEnd"/>
          </w:p>
        </w:tc>
      </w:tr>
      <w:tr w:rsidR="00242648" w:rsidRPr="00242648" w14:paraId="4DFB1FC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621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IDL</w:t>
            </w:r>
          </w:p>
        </w:tc>
      </w:tr>
      <w:tr w:rsidR="00242648" w:rsidRPr="00242648" w14:paraId="0464449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A09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IDL</w:t>
            </w:r>
          </w:p>
        </w:tc>
      </w:tr>
      <w:tr w:rsidR="00242648" w:rsidRPr="00242648" w14:paraId="3F9822C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B2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L_IDL</w:t>
            </w:r>
          </w:p>
        </w:tc>
      </w:tr>
      <w:tr w:rsidR="00242648" w:rsidRPr="00242648" w14:paraId="5A76698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8CB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IDL</w:t>
            </w:r>
          </w:p>
        </w:tc>
      </w:tr>
      <w:tr w:rsidR="00242648" w:rsidRPr="00242648" w14:paraId="2E7961C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0B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IDL</w:t>
            </w:r>
            <w:proofErr w:type="spellEnd"/>
          </w:p>
        </w:tc>
      </w:tr>
      <w:tr w:rsidR="00242648" w:rsidRPr="00242648" w14:paraId="4FBE360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1CB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5</w:t>
            </w:r>
          </w:p>
        </w:tc>
      </w:tr>
      <w:tr w:rsidR="00242648" w:rsidRPr="00242648" w14:paraId="70B9F03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475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5</w:t>
            </w:r>
          </w:p>
        </w:tc>
      </w:tr>
      <w:tr w:rsidR="00242648" w:rsidRPr="00242648" w14:paraId="03F5DA6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EB8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5</w:t>
            </w:r>
          </w:p>
        </w:tc>
      </w:tr>
      <w:tr w:rsidR="00242648" w:rsidRPr="00242648" w14:paraId="4FFE3DB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5D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5</w:t>
            </w:r>
          </w:p>
        </w:tc>
      </w:tr>
      <w:tr w:rsidR="00242648" w:rsidRPr="00242648" w14:paraId="2616B8F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A46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VLDL5</w:t>
            </w:r>
          </w:p>
        </w:tc>
      </w:tr>
      <w:tr w:rsidR="00242648" w:rsidRPr="00242648" w14:paraId="003FCC9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BD3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5</w:t>
            </w:r>
          </w:p>
        </w:tc>
      </w:tr>
      <w:tr w:rsidR="00242648" w:rsidRPr="00242648" w14:paraId="5D2D50F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BC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5</w:t>
            </w:r>
          </w:p>
        </w:tc>
      </w:tr>
      <w:tr w:rsidR="00242648" w:rsidRPr="00242648" w14:paraId="520AE01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D2C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5</w:t>
            </w:r>
          </w:p>
        </w:tc>
      </w:tr>
      <w:tr w:rsidR="00242648" w:rsidRPr="00242648" w14:paraId="00A74BB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E0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4</w:t>
            </w:r>
          </w:p>
        </w:tc>
      </w:tr>
      <w:tr w:rsidR="00242648" w:rsidRPr="00242648" w14:paraId="6CD797F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EA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4</w:t>
            </w:r>
          </w:p>
        </w:tc>
      </w:tr>
      <w:tr w:rsidR="00242648" w:rsidRPr="00242648" w14:paraId="366F405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F7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4</w:t>
            </w:r>
          </w:p>
        </w:tc>
      </w:tr>
      <w:tr w:rsidR="00242648" w:rsidRPr="00242648" w14:paraId="6D23A35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2F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4</w:t>
            </w:r>
          </w:p>
        </w:tc>
      </w:tr>
      <w:tr w:rsidR="00242648" w:rsidRPr="00242648" w14:paraId="449DD6C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2AC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VLDL4</w:t>
            </w:r>
          </w:p>
        </w:tc>
      </w:tr>
      <w:tr w:rsidR="00242648" w:rsidRPr="00242648" w14:paraId="0064972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22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4</w:t>
            </w:r>
          </w:p>
        </w:tc>
      </w:tr>
      <w:tr w:rsidR="00242648" w:rsidRPr="00242648" w14:paraId="16E6F6B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E6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4</w:t>
            </w:r>
          </w:p>
        </w:tc>
      </w:tr>
      <w:tr w:rsidR="00242648" w:rsidRPr="00242648" w14:paraId="77C3E11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78C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4</w:t>
            </w:r>
          </w:p>
        </w:tc>
      </w:tr>
      <w:tr w:rsidR="00242648" w:rsidRPr="00242648" w14:paraId="0F8D336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453E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3</w:t>
            </w:r>
          </w:p>
        </w:tc>
      </w:tr>
      <w:tr w:rsidR="00242648" w:rsidRPr="00242648" w14:paraId="3A555AB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5D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3</w:t>
            </w:r>
          </w:p>
        </w:tc>
      </w:tr>
      <w:tr w:rsidR="00242648" w:rsidRPr="00242648" w14:paraId="08DF6B0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92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3</w:t>
            </w:r>
          </w:p>
        </w:tc>
      </w:tr>
      <w:tr w:rsidR="00242648" w:rsidRPr="00242648" w14:paraId="41312A2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DC9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3</w:t>
            </w:r>
          </w:p>
        </w:tc>
      </w:tr>
      <w:tr w:rsidR="00242648" w:rsidRPr="00242648" w14:paraId="3511C55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AE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VLDL3</w:t>
            </w:r>
          </w:p>
        </w:tc>
      </w:tr>
      <w:tr w:rsidR="00242648" w:rsidRPr="00242648" w14:paraId="3E9CADB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AE19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3</w:t>
            </w:r>
          </w:p>
        </w:tc>
      </w:tr>
      <w:tr w:rsidR="00242648" w:rsidRPr="00242648" w14:paraId="6DF2029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EB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3</w:t>
            </w:r>
          </w:p>
        </w:tc>
      </w:tr>
      <w:tr w:rsidR="00242648" w:rsidRPr="00242648" w14:paraId="50C580F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C6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3</w:t>
            </w:r>
          </w:p>
        </w:tc>
      </w:tr>
      <w:tr w:rsidR="00242648" w:rsidRPr="00242648" w14:paraId="333FC2A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EDE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2</w:t>
            </w:r>
          </w:p>
        </w:tc>
      </w:tr>
      <w:tr w:rsidR="00242648" w:rsidRPr="00242648" w14:paraId="027785F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77E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2</w:t>
            </w:r>
          </w:p>
        </w:tc>
      </w:tr>
      <w:tr w:rsidR="00242648" w:rsidRPr="00242648" w14:paraId="611E2AF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C19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2</w:t>
            </w:r>
          </w:p>
        </w:tc>
      </w:tr>
      <w:tr w:rsidR="00242648" w:rsidRPr="00242648" w14:paraId="4EFE5A9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8BF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2</w:t>
            </w:r>
          </w:p>
        </w:tc>
      </w:tr>
      <w:tr w:rsidR="00242648" w:rsidRPr="00242648" w14:paraId="1B763ED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84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VLDL2</w:t>
            </w:r>
          </w:p>
        </w:tc>
      </w:tr>
      <w:tr w:rsidR="00242648" w:rsidRPr="00242648" w14:paraId="5E8F94C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9D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2</w:t>
            </w:r>
          </w:p>
        </w:tc>
      </w:tr>
      <w:tr w:rsidR="00242648" w:rsidRPr="00242648" w14:paraId="0A6A3E1E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DD0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2</w:t>
            </w:r>
          </w:p>
        </w:tc>
      </w:tr>
      <w:tr w:rsidR="00242648" w:rsidRPr="00242648" w14:paraId="5C6A32E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4B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2</w:t>
            </w:r>
          </w:p>
        </w:tc>
      </w:tr>
      <w:tr w:rsidR="00242648" w:rsidRPr="00242648" w14:paraId="30117B8A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EB9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1</w:t>
            </w:r>
          </w:p>
        </w:tc>
      </w:tr>
      <w:tr w:rsidR="00242648" w:rsidRPr="00242648" w14:paraId="5BB6375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C1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1</w:t>
            </w:r>
          </w:p>
        </w:tc>
      </w:tr>
      <w:tr w:rsidR="00242648" w:rsidRPr="00242648" w14:paraId="55522440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ABF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1</w:t>
            </w:r>
          </w:p>
        </w:tc>
      </w:tr>
      <w:tr w:rsidR="00242648" w:rsidRPr="00242648" w14:paraId="474E7B2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9413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1</w:t>
            </w:r>
          </w:p>
        </w:tc>
      </w:tr>
      <w:tr w:rsidR="00242648" w:rsidRPr="00242648" w14:paraId="7816759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C11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VLDL1</w:t>
            </w:r>
          </w:p>
        </w:tc>
      </w:tr>
      <w:tr w:rsidR="00242648" w:rsidRPr="00242648" w14:paraId="76FB54A8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794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1</w:t>
            </w:r>
          </w:p>
        </w:tc>
      </w:tr>
      <w:tr w:rsidR="00242648" w:rsidRPr="00242648" w14:paraId="47BBB3F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B642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1</w:t>
            </w:r>
          </w:p>
        </w:tc>
      </w:tr>
      <w:tr w:rsidR="00242648" w:rsidRPr="00242648" w14:paraId="4538632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776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1</w:t>
            </w:r>
          </w:p>
        </w:tc>
      </w:tr>
      <w:tr w:rsidR="00242648" w:rsidRPr="00242648" w14:paraId="7A844B0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2D0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VLDL</w:t>
            </w:r>
            <w:proofErr w:type="spellEnd"/>
          </w:p>
        </w:tc>
      </w:tr>
      <w:tr w:rsidR="00242648" w:rsidRPr="00242648" w14:paraId="483AFDA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E74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VLDL</w:t>
            </w:r>
            <w:proofErr w:type="spellEnd"/>
          </w:p>
        </w:tc>
      </w:tr>
      <w:tr w:rsidR="00242648" w:rsidRPr="00242648" w14:paraId="02D0A23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193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VLDL</w:t>
            </w:r>
          </w:p>
        </w:tc>
      </w:tr>
      <w:tr w:rsidR="00242648" w:rsidRPr="00242648" w14:paraId="1BFC8E0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53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VLDL</w:t>
            </w:r>
          </w:p>
        </w:tc>
      </w:tr>
      <w:tr w:rsidR="00242648" w:rsidRPr="00242648" w14:paraId="66807BCC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B96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lastRenderedPageBreak/>
              <w:t>PL_VLDL</w:t>
            </w:r>
          </w:p>
        </w:tc>
      </w:tr>
      <w:tr w:rsidR="00242648" w:rsidRPr="00242648" w14:paraId="0854994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6E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VLDL</w:t>
            </w:r>
          </w:p>
        </w:tc>
      </w:tr>
      <w:tr w:rsidR="00242648" w:rsidRPr="00242648" w14:paraId="77B8BAC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B2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VLDL</w:t>
            </w:r>
            <w:proofErr w:type="spellEnd"/>
          </w:p>
        </w:tc>
      </w:tr>
      <w:tr w:rsidR="00242648" w:rsidRPr="00242648" w14:paraId="07652D1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F21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VLDL</w:t>
            </w:r>
            <w:proofErr w:type="spellEnd"/>
          </w:p>
        </w:tc>
      </w:tr>
      <w:tr w:rsidR="00242648" w:rsidRPr="00242648" w14:paraId="58F7DDE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128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_Num_CH</w:t>
            </w:r>
            <w:proofErr w:type="spellEnd"/>
          </w:p>
        </w:tc>
      </w:tr>
      <w:tr w:rsidR="00242648" w:rsidRPr="00242648" w14:paraId="668F68C3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F1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CH</w:t>
            </w:r>
            <w:proofErr w:type="spellEnd"/>
          </w:p>
        </w:tc>
      </w:tr>
      <w:tr w:rsidR="00242648" w:rsidRPr="00242648" w14:paraId="38172464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E565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_CH</w:t>
            </w:r>
          </w:p>
        </w:tc>
      </w:tr>
      <w:tr w:rsidR="00242648" w:rsidRPr="00242648" w14:paraId="0F8E3DFF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DBDB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CH</w:t>
            </w:r>
          </w:p>
        </w:tc>
      </w:tr>
      <w:tr w:rsidR="00242648" w:rsidRPr="00242648" w14:paraId="4AEE6F95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69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L_CH</w:t>
            </w:r>
          </w:p>
        </w:tc>
      </w:tr>
      <w:tr w:rsidR="00242648" w:rsidRPr="00242648" w14:paraId="5E25B7E2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337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G_CH</w:t>
            </w:r>
          </w:p>
        </w:tc>
      </w:tr>
      <w:tr w:rsidR="00242648" w:rsidRPr="00242648" w14:paraId="3B71E68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04F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poB_CH</w:t>
            </w:r>
            <w:proofErr w:type="spellEnd"/>
          </w:p>
        </w:tc>
      </w:tr>
      <w:tr w:rsidR="00242648" w:rsidRPr="00242648" w14:paraId="3BB451CB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E3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_Part_Diam_CH</w:t>
            </w:r>
            <w:proofErr w:type="spellEnd"/>
          </w:p>
        </w:tc>
      </w:tr>
      <w:tr w:rsidR="00242648" w:rsidRPr="00242648" w14:paraId="53748D71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51A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otal_ApoB%Total_ApoA1</w:t>
            </w:r>
          </w:p>
        </w:tc>
      </w:tr>
      <w:tr w:rsidR="00242648" w:rsidRPr="00242648" w14:paraId="28298409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0E54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hols_LDL%Chols_HDL</w:t>
            </w:r>
            <w:proofErr w:type="spellEnd"/>
          </w:p>
        </w:tc>
      </w:tr>
      <w:tr w:rsidR="00242648" w:rsidRPr="00242648" w14:paraId="30FE66B7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6BD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HDL%Chols_HDL</w:t>
            </w:r>
            <w:proofErr w:type="spellEnd"/>
          </w:p>
        </w:tc>
      </w:tr>
      <w:tr w:rsidR="00242648" w:rsidRPr="00242648" w14:paraId="52AF878D" w14:textId="77777777" w:rsidTr="00242648">
        <w:trPr>
          <w:trHeight w:val="30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D18" w14:textId="77777777" w:rsidR="00242648" w:rsidRPr="00242648" w:rsidRDefault="00242648" w:rsidP="00242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24264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C_LDL%Chols_LDL</w:t>
            </w:r>
            <w:proofErr w:type="spellEnd"/>
          </w:p>
        </w:tc>
      </w:tr>
      <w:bookmarkEnd w:id="0"/>
    </w:tbl>
    <w:p w14:paraId="76D6A59D" w14:textId="3ECED258" w:rsidR="00194AD7" w:rsidRPr="000406EB" w:rsidRDefault="00194AD7" w:rsidP="000406EB">
      <w:pPr>
        <w:shd w:val="clear" w:color="auto" w:fill="FFFFFF"/>
        <w:spacing w:after="0" w:line="480" w:lineRule="auto"/>
        <w:ind w:left="-709"/>
        <w:jc w:val="both"/>
        <w:rPr>
          <w:rFonts w:ascii="Times New Roman" w:hAnsi="Times New Roman" w:cs="Times New Roman"/>
          <w:color w:val="EE0000"/>
          <w:lang w:val="en-US"/>
        </w:rPr>
      </w:pPr>
    </w:p>
    <w:p w14:paraId="2D28181A" w14:textId="753C3BA0" w:rsidR="000076BA" w:rsidRPr="00194AD7" w:rsidRDefault="000076BA" w:rsidP="00032FDC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14:paraId="5FC5FF34" w14:textId="77777777" w:rsidR="000076BA" w:rsidRDefault="000076BA" w:rsidP="00032FDC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241D1292" w14:textId="77777777" w:rsidR="000076BA" w:rsidRDefault="000076BA" w:rsidP="00032FDC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8B05BE0" w14:textId="77777777" w:rsidR="007A4630" w:rsidRPr="00194AD7" w:rsidRDefault="007A4630">
      <w:pPr>
        <w:rPr>
          <w:lang w:val="en-US"/>
        </w:rPr>
      </w:pPr>
    </w:p>
    <w:sectPr w:rsidR="007A4630" w:rsidRPr="00194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23369"/>
    <w:multiLevelType w:val="hybridMultilevel"/>
    <w:tmpl w:val="19AA17B4"/>
    <w:lvl w:ilvl="0" w:tplc="A2A4E8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FDC"/>
    <w:rsid w:val="000045E8"/>
    <w:rsid w:val="000076BA"/>
    <w:rsid w:val="00032FDC"/>
    <w:rsid w:val="000406EB"/>
    <w:rsid w:val="00051F8F"/>
    <w:rsid w:val="0005303C"/>
    <w:rsid w:val="0017262A"/>
    <w:rsid w:val="00175734"/>
    <w:rsid w:val="00180558"/>
    <w:rsid w:val="00191638"/>
    <w:rsid w:val="00194AD7"/>
    <w:rsid w:val="001E1C83"/>
    <w:rsid w:val="001F6299"/>
    <w:rsid w:val="0022476E"/>
    <w:rsid w:val="00242648"/>
    <w:rsid w:val="00243D61"/>
    <w:rsid w:val="00271624"/>
    <w:rsid w:val="00274FA5"/>
    <w:rsid w:val="002910EA"/>
    <w:rsid w:val="002B636F"/>
    <w:rsid w:val="00303D1C"/>
    <w:rsid w:val="00304913"/>
    <w:rsid w:val="00333FE2"/>
    <w:rsid w:val="00356307"/>
    <w:rsid w:val="003655B8"/>
    <w:rsid w:val="003D3CE8"/>
    <w:rsid w:val="003E29A7"/>
    <w:rsid w:val="00465C7A"/>
    <w:rsid w:val="004812D1"/>
    <w:rsid w:val="00481B0D"/>
    <w:rsid w:val="004B0ED8"/>
    <w:rsid w:val="00530750"/>
    <w:rsid w:val="00541048"/>
    <w:rsid w:val="0058005C"/>
    <w:rsid w:val="005D3192"/>
    <w:rsid w:val="005D336B"/>
    <w:rsid w:val="005F5218"/>
    <w:rsid w:val="005F5349"/>
    <w:rsid w:val="00607525"/>
    <w:rsid w:val="00616AD3"/>
    <w:rsid w:val="006642A2"/>
    <w:rsid w:val="007402CB"/>
    <w:rsid w:val="00770995"/>
    <w:rsid w:val="00771EEF"/>
    <w:rsid w:val="00774817"/>
    <w:rsid w:val="007A4630"/>
    <w:rsid w:val="007A5191"/>
    <w:rsid w:val="007B7C52"/>
    <w:rsid w:val="007E70F9"/>
    <w:rsid w:val="00803A6A"/>
    <w:rsid w:val="00825FBB"/>
    <w:rsid w:val="008B5094"/>
    <w:rsid w:val="008C5C0C"/>
    <w:rsid w:val="008D67F1"/>
    <w:rsid w:val="008D6E08"/>
    <w:rsid w:val="008E072F"/>
    <w:rsid w:val="008E6D18"/>
    <w:rsid w:val="008F306F"/>
    <w:rsid w:val="009356CF"/>
    <w:rsid w:val="00940040"/>
    <w:rsid w:val="00961249"/>
    <w:rsid w:val="0098316E"/>
    <w:rsid w:val="009D4285"/>
    <w:rsid w:val="009D439C"/>
    <w:rsid w:val="009E4FED"/>
    <w:rsid w:val="00A1156A"/>
    <w:rsid w:val="00A402F7"/>
    <w:rsid w:val="00A41550"/>
    <w:rsid w:val="00A55C5B"/>
    <w:rsid w:val="00A6720C"/>
    <w:rsid w:val="00AA5C3C"/>
    <w:rsid w:val="00AB1C3D"/>
    <w:rsid w:val="00AF530B"/>
    <w:rsid w:val="00B15DB4"/>
    <w:rsid w:val="00B525BD"/>
    <w:rsid w:val="00B612BD"/>
    <w:rsid w:val="00B83E4F"/>
    <w:rsid w:val="00BD28DF"/>
    <w:rsid w:val="00BF040C"/>
    <w:rsid w:val="00BF15BC"/>
    <w:rsid w:val="00C3385C"/>
    <w:rsid w:val="00C42756"/>
    <w:rsid w:val="00CB08BB"/>
    <w:rsid w:val="00CE0395"/>
    <w:rsid w:val="00CF4110"/>
    <w:rsid w:val="00D407F4"/>
    <w:rsid w:val="00DD50DE"/>
    <w:rsid w:val="00E12A8E"/>
    <w:rsid w:val="00E44B1C"/>
    <w:rsid w:val="00E75945"/>
    <w:rsid w:val="00E82698"/>
    <w:rsid w:val="00EA2FAE"/>
    <w:rsid w:val="00EB2371"/>
    <w:rsid w:val="00EB4B29"/>
    <w:rsid w:val="00EC09B0"/>
    <w:rsid w:val="00EC279B"/>
    <w:rsid w:val="00F34A50"/>
    <w:rsid w:val="00F4212D"/>
    <w:rsid w:val="00FB2427"/>
    <w:rsid w:val="00FB2DF5"/>
    <w:rsid w:val="00FC3FD6"/>
    <w:rsid w:val="00FD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2A623"/>
  <w15:chartTrackingRefBased/>
  <w15:docId w15:val="{7A58B821-EF47-46EB-B2FB-799DC614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2FDC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32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Absatz-Standardschriftart"/>
    <w:rsid w:val="00032FDC"/>
  </w:style>
  <w:style w:type="character" w:customStyle="1" w:styleId="label">
    <w:name w:val="label"/>
    <w:basedOn w:val="Absatz-Standardschriftart"/>
    <w:rsid w:val="00032FDC"/>
  </w:style>
  <w:style w:type="paragraph" w:styleId="Listenabsatz">
    <w:name w:val="List Paragraph"/>
    <w:basedOn w:val="Standard"/>
    <w:uiPriority w:val="34"/>
    <w:qFormat/>
    <w:rsid w:val="009356CF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4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45E8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6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R-NEUWIRT Iris,Ass.Prof. Dr. Mag.</dc:creator>
  <cp:keywords/>
  <dc:description/>
  <cp:lastModifiedBy>EDER-NEUWIRT Iris,Ass.Prof. Dr. Mag.</cp:lastModifiedBy>
  <cp:revision>3</cp:revision>
  <dcterms:created xsi:type="dcterms:W3CDTF">2026-02-20T10:44:00Z</dcterms:created>
  <dcterms:modified xsi:type="dcterms:W3CDTF">2026-02-20T10:45:00Z</dcterms:modified>
</cp:coreProperties>
</file>